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5D0A1" w14:textId="04F493AE" w:rsidR="00B06C7D" w:rsidRPr="00145DC9" w:rsidRDefault="0062371E" w:rsidP="00B06C7D">
      <w:pPr>
        <w:ind w:leftChars="-59" w:left="-142" w:rightChars="177" w:right="425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145DC9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1C63F4" w:rsidRPr="00145DC9">
        <w:rPr>
          <w:rFonts w:ascii="Times New Roman" w:hAnsi="Times New Roman" w:cs="Times New Roman"/>
          <w:b/>
          <w:sz w:val="20"/>
          <w:szCs w:val="20"/>
        </w:rPr>
        <w:t>able</w:t>
      </w:r>
      <w:r w:rsidRPr="00145DC9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B06C7D" w:rsidRPr="00145DC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B06C7D" w:rsidRPr="00145DC9">
        <w:rPr>
          <w:rFonts w:ascii="Times New Roman" w:hAnsi="Times New Roman" w:cs="Times New Roman"/>
          <w:sz w:val="20"/>
          <w:szCs w:val="20"/>
        </w:rPr>
        <w:t xml:space="preserve"> Characteristics and differences by serum </w:t>
      </w:r>
      <w:r w:rsidR="006C0A6A" w:rsidRPr="00145DC9">
        <w:rPr>
          <w:rFonts w:ascii="Times New Roman" w:hAnsi="Times New Roman" w:cs="Times New Roman"/>
          <w:sz w:val="20"/>
          <w:szCs w:val="20"/>
        </w:rPr>
        <w:t>CYFRA 21-1</w:t>
      </w:r>
      <w:r w:rsidR="00B06C7D" w:rsidRPr="00145DC9">
        <w:rPr>
          <w:rFonts w:ascii="Times New Roman" w:hAnsi="Times New Roman" w:cs="Times New Roman"/>
          <w:sz w:val="20"/>
          <w:szCs w:val="20"/>
        </w:rPr>
        <w:t xml:space="preserve"> levels in patients with advanced-stage lung adenocarcinoma</w:t>
      </w:r>
    </w:p>
    <w:tbl>
      <w:tblPr>
        <w:tblW w:w="7763" w:type="dxa"/>
        <w:tblLayout w:type="fixed"/>
        <w:tblLook w:val="0000" w:firstRow="0" w:lastRow="0" w:firstColumn="0" w:lastColumn="0" w:noHBand="0" w:noVBand="0"/>
      </w:tblPr>
      <w:tblGrid>
        <w:gridCol w:w="2518"/>
        <w:gridCol w:w="992"/>
        <w:gridCol w:w="1701"/>
        <w:gridCol w:w="1701"/>
        <w:gridCol w:w="851"/>
      </w:tblGrid>
      <w:tr w:rsidR="00B06C7D" w:rsidRPr="00145DC9" w14:paraId="67EF14F3" w14:textId="77777777" w:rsidTr="0062371E">
        <w:trPr>
          <w:trHeight w:val="48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C3DCC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AB81FE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79A6C0AA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0D3A4055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4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2B90D" w14:textId="2DBFDE88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FRA 21-1 positive</w:t>
            </w:r>
          </w:p>
          <w:p w14:paraId="5F41D5BA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7BB12EA3" w14:textId="56CD64EB" w:rsidR="00B06C7D" w:rsidRPr="00145DC9" w:rsidRDefault="00B06C7D" w:rsidP="00B06C7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5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571CE6" w14:textId="35ED5227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YFRA 21-1 </w:t>
            </w:r>
            <w:r w:rsidR="00B06C7D"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43FC7CCB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484C5E66" w14:textId="085E89CC" w:rsidR="00B06C7D" w:rsidRPr="00145DC9" w:rsidRDefault="00B06C7D" w:rsidP="00B06C7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  <w:r w:rsidRPr="00145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9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CE430D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B06C7D" w:rsidRPr="00145DC9" w14:paraId="18142331" w14:textId="77777777" w:rsidTr="0062371E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5A039634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A6204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E3055E0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F5B3A4E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D8AA90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58289155" w14:textId="77777777" w:rsidTr="0062371E">
        <w:tc>
          <w:tcPr>
            <w:tcW w:w="2518" w:type="dxa"/>
            <w:shd w:val="clear" w:color="auto" w:fill="auto"/>
          </w:tcPr>
          <w:p w14:paraId="5796D036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</w:p>
        </w:tc>
        <w:tc>
          <w:tcPr>
            <w:tcW w:w="992" w:type="dxa"/>
          </w:tcPr>
          <w:p w14:paraId="4FBE976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701" w:type="dxa"/>
            <w:shd w:val="clear" w:color="auto" w:fill="auto"/>
          </w:tcPr>
          <w:p w14:paraId="5DC37148" w14:textId="0C0E6D44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701" w:type="dxa"/>
            <w:shd w:val="clear" w:color="auto" w:fill="auto"/>
          </w:tcPr>
          <w:p w14:paraId="2DDDC4B4" w14:textId="4C497A78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51" w:type="dxa"/>
            <w:vMerge w:val="restart"/>
            <w:vAlign w:val="center"/>
          </w:tcPr>
          <w:p w14:paraId="2FCFF64C" w14:textId="5F0F4B71" w:rsidR="00B06C7D" w:rsidRPr="00145DC9" w:rsidRDefault="00B06C7D" w:rsidP="00111D8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11D80" w:rsidRPr="00145DC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06C7D" w:rsidRPr="00145DC9" w14:paraId="44E551A0" w14:textId="77777777" w:rsidTr="0062371E">
        <w:tc>
          <w:tcPr>
            <w:tcW w:w="2518" w:type="dxa"/>
            <w:shd w:val="clear" w:color="auto" w:fill="auto"/>
          </w:tcPr>
          <w:p w14:paraId="275C4DE9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Mean</w:t>
            </w:r>
          </w:p>
        </w:tc>
        <w:tc>
          <w:tcPr>
            <w:tcW w:w="992" w:type="dxa"/>
          </w:tcPr>
          <w:p w14:paraId="1B25A9EE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701" w:type="dxa"/>
            <w:shd w:val="clear" w:color="auto" w:fill="auto"/>
          </w:tcPr>
          <w:p w14:paraId="0EF4D17A" w14:textId="3EB08994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701" w:type="dxa"/>
            <w:shd w:val="clear" w:color="auto" w:fill="auto"/>
          </w:tcPr>
          <w:p w14:paraId="6114E9C5" w14:textId="6CF61B82" w:rsidR="00B06C7D" w:rsidRPr="00145DC9" w:rsidRDefault="00B06C7D" w:rsidP="00111D8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11D80" w:rsidRPr="00145DC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51" w:type="dxa"/>
            <w:vMerge/>
            <w:vAlign w:val="center"/>
          </w:tcPr>
          <w:p w14:paraId="7A590A1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110D7DFC" w14:textId="77777777" w:rsidTr="0062371E">
        <w:tc>
          <w:tcPr>
            <w:tcW w:w="2518" w:type="dxa"/>
            <w:shd w:val="clear" w:color="auto" w:fill="auto"/>
          </w:tcPr>
          <w:p w14:paraId="2C793A5F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14:paraId="41C120C8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913836E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CA5E69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38BB0E1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7D6CE848" w14:textId="77777777" w:rsidTr="0062371E">
        <w:tc>
          <w:tcPr>
            <w:tcW w:w="2518" w:type="dxa"/>
            <w:shd w:val="clear" w:color="auto" w:fill="auto"/>
          </w:tcPr>
          <w:p w14:paraId="4DA6E2A5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1651B35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54 (63)</w:t>
            </w:r>
          </w:p>
        </w:tc>
        <w:tc>
          <w:tcPr>
            <w:tcW w:w="1701" w:type="dxa"/>
            <w:shd w:val="clear" w:color="auto" w:fill="auto"/>
          </w:tcPr>
          <w:p w14:paraId="575959C2" w14:textId="1DAE132C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3 (66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9D542D1" w14:textId="3641A5B5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1 (56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25710F83" w14:textId="1BADAA4C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B06C7D" w:rsidRPr="00145DC9" w14:paraId="643D0F1B" w14:textId="77777777" w:rsidTr="0062371E">
        <w:tc>
          <w:tcPr>
            <w:tcW w:w="2518" w:type="dxa"/>
            <w:shd w:val="clear" w:color="auto" w:fill="auto"/>
          </w:tcPr>
          <w:p w14:paraId="56180E3D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992" w:type="dxa"/>
          </w:tcPr>
          <w:p w14:paraId="73E70C3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92 (37)</w:t>
            </w:r>
          </w:p>
        </w:tc>
        <w:tc>
          <w:tcPr>
            <w:tcW w:w="1701" w:type="dxa"/>
            <w:shd w:val="clear" w:color="auto" w:fill="auto"/>
          </w:tcPr>
          <w:p w14:paraId="01CC2320" w14:textId="5040E4A5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2 (34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F6C3C66" w14:textId="0F76E35F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0 (44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4655CA4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6A6CFB1A" w14:textId="77777777" w:rsidTr="0062371E">
        <w:tc>
          <w:tcPr>
            <w:tcW w:w="2518" w:type="dxa"/>
            <w:shd w:val="clear" w:color="auto" w:fill="auto"/>
          </w:tcPr>
          <w:p w14:paraId="15796371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992" w:type="dxa"/>
          </w:tcPr>
          <w:p w14:paraId="6CE8975A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2034577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28CC41E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4C7D3B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25C58908" w14:textId="77777777" w:rsidTr="0062371E">
        <w:tc>
          <w:tcPr>
            <w:tcW w:w="2518" w:type="dxa"/>
            <w:shd w:val="clear" w:color="auto" w:fill="auto"/>
          </w:tcPr>
          <w:p w14:paraId="71E9F6E6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992" w:type="dxa"/>
          </w:tcPr>
          <w:p w14:paraId="37B1C95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1 (41)</w:t>
            </w:r>
          </w:p>
        </w:tc>
        <w:tc>
          <w:tcPr>
            <w:tcW w:w="1701" w:type="dxa"/>
            <w:shd w:val="clear" w:color="auto" w:fill="auto"/>
          </w:tcPr>
          <w:p w14:paraId="3A851AB1" w14:textId="34D7F855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7 (37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F5DD238" w14:textId="3D0FD59F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4 (48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6D56609E" w14:textId="1266A9D4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B06C7D" w:rsidRPr="00145DC9" w14:paraId="6507B8AC" w14:textId="77777777" w:rsidTr="0062371E">
        <w:tc>
          <w:tcPr>
            <w:tcW w:w="2518" w:type="dxa"/>
            <w:shd w:val="clear" w:color="auto" w:fill="auto"/>
          </w:tcPr>
          <w:p w14:paraId="2626C6A8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Current or former</w:t>
            </w:r>
          </w:p>
        </w:tc>
        <w:tc>
          <w:tcPr>
            <w:tcW w:w="992" w:type="dxa"/>
          </w:tcPr>
          <w:p w14:paraId="389FF133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45 (59)</w:t>
            </w:r>
          </w:p>
        </w:tc>
        <w:tc>
          <w:tcPr>
            <w:tcW w:w="1701" w:type="dxa"/>
            <w:shd w:val="clear" w:color="auto" w:fill="auto"/>
          </w:tcPr>
          <w:p w14:paraId="6AF50705" w14:textId="389AEC6B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98 (6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51B2E52" w14:textId="74612C4C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7 (52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0ECCE206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38425E13" w14:textId="77777777" w:rsidTr="0062371E">
        <w:tc>
          <w:tcPr>
            <w:tcW w:w="2518" w:type="dxa"/>
            <w:shd w:val="clear" w:color="auto" w:fill="auto"/>
          </w:tcPr>
          <w:p w14:paraId="74449D09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ECOG PS</w:t>
            </w:r>
          </w:p>
        </w:tc>
        <w:tc>
          <w:tcPr>
            <w:tcW w:w="992" w:type="dxa"/>
          </w:tcPr>
          <w:p w14:paraId="07495A75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41FFB78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9FEF093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602A4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11AC15F7" w14:textId="77777777" w:rsidTr="0062371E">
        <w:tc>
          <w:tcPr>
            <w:tcW w:w="2518" w:type="dxa"/>
            <w:shd w:val="clear" w:color="auto" w:fill="auto"/>
          </w:tcPr>
          <w:p w14:paraId="651FE3E7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0 or 1</w:t>
            </w:r>
          </w:p>
        </w:tc>
        <w:tc>
          <w:tcPr>
            <w:tcW w:w="992" w:type="dxa"/>
          </w:tcPr>
          <w:p w14:paraId="13770F6E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84 (75)</w:t>
            </w:r>
          </w:p>
        </w:tc>
        <w:tc>
          <w:tcPr>
            <w:tcW w:w="1701" w:type="dxa"/>
            <w:shd w:val="clear" w:color="auto" w:fill="auto"/>
          </w:tcPr>
          <w:p w14:paraId="5997A1C3" w14:textId="47B2E27D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(68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9259586" w14:textId="2D6DEF82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78 (86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21E60DCC" w14:textId="2CAEFF40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06C7D" w:rsidRPr="00145DC9" w14:paraId="71B3D4F4" w14:textId="77777777" w:rsidTr="0062371E">
        <w:tc>
          <w:tcPr>
            <w:tcW w:w="2518" w:type="dxa"/>
            <w:shd w:val="clear" w:color="auto" w:fill="auto"/>
          </w:tcPr>
          <w:p w14:paraId="11D369D1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2–4</w:t>
            </w:r>
          </w:p>
        </w:tc>
        <w:tc>
          <w:tcPr>
            <w:tcW w:w="992" w:type="dxa"/>
          </w:tcPr>
          <w:p w14:paraId="768F3C88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62 (25)</w:t>
            </w:r>
          </w:p>
        </w:tc>
        <w:tc>
          <w:tcPr>
            <w:tcW w:w="1701" w:type="dxa"/>
            <w:shd w:val="clear" w:color="auto" w:fill="auto"/>
          </w:tcPr>
          <w:p w14:paraId="701223CA" w14:textId="227BFF16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9 (32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F3FC4A" w14:textId="684404F1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3 (14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652258C1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5CFF80C5" w14:textId="77777777" w:rsidTr="0062371E">
        <w:tc>
          <w:tcPr>
            <w:tcW w:w="2518" w:type="dxa"/>
            <w:shd w:val="clear" w:color="auto" w:fill="auto"/>
          </w:tcPr>
          <w:p w14:paraId="1AFD9A9D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992" w:type="dxa"/>
          </w:tcPr>
          <w:p w14:paraId="0E214A30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E27BC0D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566036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9E827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241AD6E8" w14:textId="77777777" w:rsidTr="0062371E">
        <w:tc>
          <w:tcPr>
            <w:tcW w:w="2518" w:type="dxa"/>
            <w:shd w:val="clear" w:color="auto" w:fill="auto"/>
          </w:tcPr>
          <w:p w14:paraId="50FBDD4F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IIIB</w:t>
            </w:r>
          </w:p>
        </w:tc>
        <w:tc>
          <w:tcPr>
            <w:tcW w:w="992" w:type="dxa"/>
          </w:tcPr>
          <w:p w14:paraId="6965EE1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6 (11)</w:t>
            </w:r>
          </w:p>
        </w:tc>
        <w:tc>
          <w:tcPr>
            <w:tcW w:w="1701" w:type="dxa"/>
            <w:shd w:val="clear" w:color="auto" w:fill="auto"/>
          </w:tcPr>
          <w:p w14:paraId="066B2898" w14:textId="03637E65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5 (10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0112F4" w14:textId="479C6A23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851" w:type="dxa"/>
            <w:vMerge w:val="restart"/>
            <w:vAlign w:val="center"/>
          </w:tcPr>
          <w:p w14:paraId="3C40FC46" w14:textId="4DAD85B5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B06C7D" w:rsidRPr="00145DC9" w14:paraId="459A303D" w14:textId="77777777" w:rsidTr="0062371E">
        <w:tc>
          <w:tcPr>
            <w:tcW w:w="2518" w:type="dxa"/>
            <w:shd w:val="clear" w:color="auto" w:fill="auto"/>
          </w:tcPr>
          <w:p w14:paraId="34B35514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992" w:type="dxa"/>
          </w:tcPr>
          <w:p w14:paraId="5ED3AF17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20 (89)</w:t>
            </w:r>
          </w:p>
        </w:tc>
        <w:tc>
          <w:tcPr>
            <w:tcW w:w="1701" w:type="dxa"/>
            <w:shd w:val="clear" w:color="auto" w:fill="auto"/>
          </w:tcPr>
          <w:p w14:paraId="79F0E27D" w14:textId="33DBBD85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40 (90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92DCD26" w14:textId="68C95D1A" w:rsidR="00B06C7D" w:rsidRPr="00145DC9" w:rsidRDefault="00111D80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0 (88)</w:t>
            </w:r>
          </w:p>
        </w:tc>
        <w:tc>
          <w:tcPr>
            <w:tcW w:w="851" w:type="dxa"/>
            <w:vMerge/>
            <w:vAlign w:val="center"/>
          </w:tcPr>
          <w:p w14:paraId="5D23E878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1BCD7EDB" w14:textId="77777777" w:rsidTr="0062371E">
        <w:tc>
          <w:tcPr>
            <w:tcW w:w="2518" w:type="dxa"/>
            <w:shd w:val="clear" w:color="auto" w:fill="auto"/>
          </w:tcPr>
          <w:p w14:paraId="47397C89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GFR</w:t>
            </w: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</w:tcPr>
          <w:p w14:paraId="036B6E96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B7E29A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21128F0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75C524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52F9D8FA" w14:textId="77777777" w:rsidTr="0062371E">
        <w:tc>
          <w:tcPr>
            <w:tcW w:w="2518" w:type="dxa"/>
            <w:shd w:val="clear" w:color="auto" w:fill="auto"/>
          </w:tcPr>
          <w:p w14:paraId="35886436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Mutated</w:t>
            </w:r>
          </w:p>
        </w:tc>
        <w:tc>
          <w:tcPr>
            <w:tcW w:w="992" w:type="dxa"/>
          </w:tcPr>
          <w:p w14:paraId="4C793E7D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0 (41)</w:t>
            </w:r>
          </w:p>
        </w:tc>
        <w:tc>
          <w:tcPr>
            <w:tcW w:w="1701" w:type="dxa"/>
            <w:shd w:val="clear" w:color="auto" w:fill="auto"/>
          </w:tcPr>
          <w:p w14:paraId="625F1734" w14:textId="7D0E1E7B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66 (4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509FEE7" w14:textId="5C20E0F8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4 (37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1B84DC08" w14:textId="4C747B13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02869" w:rsidRPr="00145D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06C7D" w:rsidRPr="00145DC9" w14:paraId="75344168" w14:textId="77777777" w:rsidTr="0062371E">
        <w:tc>
          <w:tcPr>
            <w:tcW w:w="2518" w:type="dxa"/>
            <w:shd w:val="clear" w:color="auto" w:fill="auto"/>
          </w:tcPr>
          <w:p w14:paraId="5605BFE4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 Exon 19 deletion</w:t>
            </w:r>
          </w:p>
        </w:tc>
        <w:tc>
          <w:tcPr>
            <w:tcW w:w="992" w:type="dxa"/>
          </w:tcPr>
          <w:p w14:paraId="359F7C33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5 (18)</w:t>
            </w:r>
          </w:p>
        </w:tc>
        <w:tc>
          <w:tcPr>
            <w:tcW w:w="1701" w:type="dxa"/>
            <w:shd w:val="clear" w:color="auto" w:fill="auto"/>
          </w:tcPr>
          <w:p w14:paraId="426C795C" w14:textId="0CFA13D1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678872D" w14:textId="123D62F5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4 (15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68E6B17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6D35C351" w14:textId="77777777" w:rsidTr="0062371E">
        <w:tc>
          <w:tcPr>
            <w:tcW w:w="2518" w:type="dxa"/>
            <w:shd w:val="clear" w:color="auto" w:fill="auto"/>
          </w:tcPr>
          <w:p w14:paraId="70BE1EAD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 Exon 21 point mutation</w:t>
            </w:r>
          </w:p>
        </w:tc>
        <w:tc>
          <w:tcPr>
            <w:tcW w:w="992" w:type="dxa"/>
          </w:tcPr>
          <w:p w14:paraId="48ABC24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8 (20)</w:t>
            </w:r>
          </w:p>
        </w:tc>
        <w:tc>
          <w:tcPr>
            <w:tcW w:w="1701" w:type="dxa"/>
            <w:shd w:val="clear" w:color="auto" w:fill="auto"/>
          </w:tcPr>
          <w:p w14:paraId="00488871" w14:textId="27878E77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1 (20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9A71371" w14:textId="0401245E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19A1BF5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00BCFB15" w14:textId="77777777" w:rsidTr="0062371E">
        <w:tc>
          <w:tcPr>
            <w:tcW w:w="2518" w:type="dxa"/>
            <w:shd w:val="clear" w:color="auto" w:fill="auto"/>
          </w:tcPr>
          <w:p w14:paraId="4292F768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992" w:type="dxa"/>
          </w:tcPr>
          <w:p w14:paraId="1B2A29B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  <w:tc>
          <w:tcPr>
            <w:tcW w:w="1701" w:type="dxa"/>
            <w:shd w:val="clear" w:color="auto" w:fill="auto"/>
          </w:tcPr>
          <w:p w14:paraId="3B8F68FC" w14:textId="2E2D509A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7BB7008" w14:textId="389A5080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3CC58646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27981669" w14:textId="77777777" w:rsidTr="0062371E">
        <w:tc>
          <w:tcPr>
            <w:tcW w:w="2518" w:type="dxa"/>
            <w:shd w:val="clear" w:color="auto" w:fill="auto"/>
          </w:tcPr>
          <w:p w14:paraId="6CF90B53" w14:textId="4F926EC3" w:rsidR="00B06C7D" w:rsidRPr="00145DC9" w:rsidRDefault="00B06C7D" w:rsidP="00F2626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="00F26262" w:rsidRPr="00145DC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62371E" w:rsidRPr="00145DC9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investigated</w:t>
            </w:r>
          </w:p>
        </w:tc>
        <w:tc>
          <w:tcPr>
            <w:tcW w:w="992" w:type="dxa"/>
          </w:tcPr>
          <w:p w14:paraId="29345FEC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46 (59)</w:t>
            </w:r>
          </w:p>
        </w:tc>
        <w:tc>
          <w:tcPr>
            <w:tcW w:w="1701" w:type="dxa"/>
            <w:shd w:val="clear" w:color="auto" w:fill="auto"/>
          </w:tcPr>
          <w:p w14:paraId="5950ADFC" w14:textId="171265E0" w:rsidR="00B06C7D" w:rsidRPr="00145DC9" w:rsidRDefault="005B36B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89 (57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72F80CE" w14:textId="4309D40B" w:rsidR="00B06C7D" w:rsidRPr="00145DC9" w:rsidRDefault="005B36BD" w:rsidP="00744AA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44AA9" w:rsidRPr="00145D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6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446D13A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45BB414D" w14:textId="77777777" w:rsidTr="0062371E">
        <w:tc>
          <w:tcPr>
            <w:tcW w:w="2518" w:type="dxa"/>
            <w:shd w:val="clear" w:color="auto" w:fill="auto"/>
          </w:tcPr>
          <w:p w14:paraId="75EABACF" w14:textId="4190B8E8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lammatory </w:t>
            </w:r>
            <w:r w:rsidR="0062371E"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ng </w:t>
            </w: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992" w:type="dxa"/>
          </w:tcPr>
          <w:p w14:paraId="490D96A7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9595D76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46334B5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E9F07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5BEF7B7F" w14:textId="77777777" w:rsidTr="0062371E">
        <w:tc>
          <w:tcPr>
            <w:tcW w:w="2518" w:type="dxa"/>
            <w:shd w:val="clear" w:color="auto" w:fill="auto"/>
          </w:tcPr>
          <w:p w14:paraId="3BC4FDAA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Present</w:t>
            </w:r>
          </w:p>
        </w:tc>
        <w:tc>
          <w:tcPr>
            <w:tcW w:w="992" w:type="dxa"/>
          </w:tcPr>
          <w:p w14:paraId="0F4442AB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2 (9)</w:t>
            </w:r>
          </w:p>
        </w:tc>
        <w:tc>
          <w:tcPr>
            <w:tcW w:w="1701" w:type="dxa"/>
            <w:shd w:val="clear" w:color="auto" w:fill="auto"/>
          </w:tcPr>
          <w:p w14:paraId="48BE60C7" w14:textId="1D3110CC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9 (12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A939725" w14:textId="3A09E341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 (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1B1A5304" w14:textId="02F8E18B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2869" w:rsidRPr="00145DC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B06C7D" w:rsidRPr="00145DC9" w14:paraId="1482F3FB" w14:textId="77777777" w:rsidTr="0062371E">
        <w:tc>
          <w:tcPr>
            <w:tcW w:w="2518" w:type="dxa"/>
            <w:shd w:val="clear" w:color="auto" w:fill="auto"/>
          </w:tcPr>
          <w:p w14:paraId="0D619613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Absent</w:t>
            </w:r>
          </w:p>
        </w:tc>
        <w:tc>
          <w:tcPr>
            <w:tcW w:w="992" w:type="dxa"/>
          </w:tcPr>
          <w:p w14:paraId="73C70FB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24 (91)</w:t>
            </w:r>
          </w:p>
        </w:tc>
        <w:tc>
          <w:tcPr>
            <w:tcW w:w="1701" w:type="dxa"/>
            <w:shd w:val="clear" w:color="auto" w:fill="auto"/>
          </w:tcPr>
          <w:p w14:paraId="36B213BB" w14:textId="7ED2DA98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36 (88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8ABAE58" w14:textId="1611ECCA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88 (97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1D4C55C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439F850F" w14:textId="77777777" w:rsidTr="0062371E">
        <w:tc>
          <w:tcPr>
            <w:tcW w:w="2518" w:type="dxa"/>
            <w:shd w:val="clear" w:color="auto" w:fill="auto"/>
          </w:tcPr>
          <w:p w14:paraId="7ED6AB5D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Serum CEA</w:t>
            </w:r>
          </w:p>
        </w:tc>
        <w:tc>
          <w:tcPr>
            <w:tcW w:w="992" w:type="dxa"/>
          </w:tcPr>
          <w:p w14:paraId="0C78FE0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8B72EE3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68E7F19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3AECA9B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2D499070" w14:textId="77777777" w:rsidTr="0062371E">
        <w:tc>
          <w:tcPr>
            <w:tcW w:w="2518" w:type="dxa"/>
            <w:shd w:val="clear" w:color="auto" w:fill="auto"/>
          </w:tcPr>
          <w:p w14:paraId="59C067BD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  <w:tc>
          <w:tcPr>
            <w:tcW w:w="992" w:type="dxa"/>
          </w:tcPr>
          <w:p w14:paraId="4558AEF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63 (66)</w:t>
            </w:r>
          </w:p>
        </w:tc>
        <w:tc>
          <w:tcPr>
            <w:tcW w:w="1701" w:type="dxa"/>
            <w:shd w:val="clear" w:color="auto" w:fill="auto"/>
          </w:tcPr>
          <w:p w14:paraId="763C92B1" w14:textId="47533F8F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7 (69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CD47828" w14:textId="518A90AD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6 (62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4E1240B7" w14:textId="20C35AF8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2869" w:rsidRPr="00145DC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B06C7D" w:rsidRPr="00145DC9" w14:paraId="5DB4DAD8" w14:textId="77777777" w:rsidTr="0062371E">
        <w:tc>
          <w:tcPr>
            <w:tcW w:w="2518" w:type="dxa"/>
            <w:shd w:val="clear" w:color="auto" w:fill="auto"/>
          </w:tcPr>
          <w:p w14:paraId="7A36D800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992" w:type="dxa"/>
          </w:tcPr>
          <w:p w14:paraId="25096480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83 (34)</w:t>
            </w:r>
          </w:p>
        </w:tc>
        <w:tc>
          <w:tcPr>
            <w:tcW w:w="1701" w:type="dxa"/>
            <w:shd w:val="clear" w:color="auto" w:fill="auto"/>
          </w:tcPr>
          <w:p w14:paraId="74613693" w14:textId="01F1B11D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48 (31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0778875" w14:textId="7F17A8F0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35 (38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14BACF71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54244749" w14:textId="77777777" w:rsidTr="0062371E">
        <w:tc>
          <w:tcPr>
            <w:tcW w:w="2518" w:type="dxa"/>
            <w:shd w:val="clear" w:color="auto" w:fill="auto"/>
          </w:tcPr>
          <w:p w14:paraId="7E3C8487" w14:textId="78C5E1B0" w:rsidR="00B06C7D" w:rsidRPr="00145DC9" w:rsidRDefault="00B06C7D" w:rsidP="00B06C7D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Serum CA 19-9</w:t>
            </w:r>
          </w:p>
        </w:tc>
        <w:tc>
          <w:tcPr>
            <w:tcW w:w="992" w:type="dxa"/>
          </w:tcPr>
          <w:p w14:paraId="72B53D1B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DF61DA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5DBAE2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7B63536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67ACB09C" w14:textId="77777777" w:rsidTr="0062371E">
        <w:tc>
          <w:tcPr>
            <w:tcW w:w="2518" w:type="dxa"/>
            <w:shd w:val="clear" w:color="auto" w:fill="auto"/>
          </w:tcPr>
          <w:p w14:paraId="0ECFA03A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  <w:tc>
          <w:tcPr>
            <w:tcW w:w="992" w:type="dxa"/>
          </w:tcPr>
          <w:p w14:paraId="4E428957" w14:textId="7EBA7209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AC4F76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31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99BB841" w14:textId="27E31D68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9 (38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5F873CD" w14:textId="29EA621E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7 (19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777F3F4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06C7D" w:rsidRPr="00145DC9" w14:paraId="76190F8E" w14:textId="77777777" w:rsidTr="0062371E">
        <w:tc>
          <w:tcPr>
            <w:tcW w:w="2518" w:type="dxa"/>
            <w:shd w:val="clear" w:color="auto" w:fill="auto"/>
          </w:tcPr>
          <w:p w14:paraId="670034B3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992" w:type="dxa"/>
          </w:tcPr>
          <w:p w14:paraId="0DF2A3AD" w14:textId="1FF43E63" w:rsidR="00B06C7D" w:rsidRPr="00145DC9" w:rsidRDefault="00C02869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AC4F76"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(69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07DE5DC" w14:textId="4EEBEA3C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96 (62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8E803BC" w14:textId="14D2EF3E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74 (81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27E422D5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006F6BC0" w14:textId="77777777" w:rsidTr="0062371E">
        <w:tc>
          <w:tcPr>
            <w:tcW w:w="2518" w:type="dxa"/>
            <w:shd w:val="clear" w:color="auto" w:fill="auto"/>
          </w:tcPr>
          <w:p w14:paraId="3A76B40C" w14:textId="77777777" w:rsidR="00B06C7D" w:rsidRPr="00145DC9" w:rsidRDefault="00B06C7D" w:rsidP="00C0286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</w:p>
        </w:tc>
        <w:tc>
          <w:tcPr>
            <w:tcW w:w="992" w:type="dxa"/>
          </w:tcPr>
          <w:p w14:paraId="76E5F4C4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EEBFD2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E5CE92F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6AACAD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6C7D" w:rsidRPr="00145DC9" w14:paraId="3BBFF1E0" w14:textId="77777777" w:rsidTr="0062371E">
        <w:tc>
          <w:tcPr>
            <w:tcW w:w="2518" w:type="dxa"/>
            <w:shd w:val="clear" w:color="auto" w:fill="auto"/>
          </w:tcPr>
          <w:p w14:paraId="4D8564D0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Platinum doublet</w:t>
            </w:r>
          </w:p>
        </w:tc>
        <w:tc>
          <w:tcPr>
            <w:tcW w:w="992" w:type="dxa"/>
          </w:tcPr>
          <w:p w14:paraId="11796505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70 (69)</w:t>
            </w:r>
          </w:p>
        </w:tc>
        <w:tc>
          <w:tcPr>
            <w:tcW w:w="1701" w:type="dxa"/>
            <w:shd w:val="clear" w:color="auto" w:fill="auto"/>
          </w:tcPr>
          <w:p w14:paraId="79252D81" w14:textId="3734FFBA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100 (65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4FB303" w14:textId="6A9F81A1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70 (77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66934B63" w14:textId="4C5ED5FE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06C7D" w:rsidRPr="00145DC9" w14:paraId="62F180B2" w14:textId="77777777" w:rsidTr="0062371E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4DAF0134" w14:textId="77777777" w:rsidR="00B06C7D" w:rsidRPr="00145DC9" w:rsidRDefault="00B06C7D" w:rsidP="00C0286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CE1822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76 (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80ADEF" w14:textId="3CFB084D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55 (35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9DA502" w14:textId="30FA56B3" w:rsidR="00B06C7D" w:rsidRPr="00145DC9" w:rsidRDefault="00AC4F76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DC9">
              <w:rPr>
                <w:rFonts w:ascii="Times New Roman" w:hAnsi="Times New Roman" w:cs="Times New Roman"/>
                <w:sz w:val="20"/>
                <w:szCs w:val="20"/>
              </w:rPr>
              <w:t>21 (23</w:t>
            </w:r>
            <w:r w:rsidR="00B06C7D" w:rsidRPr="00145D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7D008E1" w14:textId="77777777" w:rsidR="00B06C7D" w:rsidRPr="00145DC9" w:rsidRDefault="00B06C7D" w:rsidP="00C028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2DFEC1" w14:textId="064771A4" w:rsidR="00B06C7D" w:rsidRPr="00145DC9" w:rsidRDefault="00AC4F76" w:rsidP="00B06C7D">
      <w:pPr>
        <w:ind w:leftChars="-59" w:left="-142" w:rightChars="177" w:right="425"/>
        <w:jc w:val="left"/>
        <w:rPr>
          <w:rFonts w:ascii="Times New Roman" w:hAnsi="Times New Roman" w:cs="Times New Roman"/>
          <w:sz w:val="20"/>
          <w:szCs w:val="20"/>
        </w:rPr>
      </w:pPr>
      <w:r w:rsidRPr="00145DC9">
        <w:rPr>
          <w:rFonts w:ascii="Times New Roman" w:hAnsi="Times New Roman" w:cs="Times New Roman"/>
          <w:sz w:val="20"/>
          <w:szCs w:val="20"/>
        </w:rPr>
        <w:t xml:space="preserve">CYFRA 21-1: cytokeratin 19 fragments; CEA: </w:t>
      </w:r>
      <w:proofErr w:type="spellStart"/>
      <w:r w:rsidRPr="00145DC9">
        <w:rPr>
          <w:rFonts w:ascii="Times New Roman" w:hAnsi="Times New Roman" w:cs="Times New Roman"/>
          <w:sz w:val="20"/>
          <w:szCs w:val="20"/>
        </w:rPr>
        <w:t>carcinoembryonic</w:t>
      </w:r>
      <w:proofErr w:type="spellEnd"/>
      <w:r w:rsidRPr="00145DC9">
        <w:rPr>
          <w:rFonts w:ascii="Times New Roman" w:hAnsi="Times New Roman" w:cs="Times New Roman"/>
          <w:sz w:val="20"/>
          <w:szCs w:val="20"/>
        </w:rPr>
        <w:t xml:space="preserve"> antigen; </w:t>
      </w:r>
      <w:r w:rsidR="00B06C7D" w:rsidRPr="00145DC9">
        <w:rPr>
          <w:rFonts w:ascii="Times New Roman" w:hAnsi="Times New Roman" w:cs="Times New Roman"/>
          <w:sz w:val="20"/>
          <w:szCs w:val="20"/>
        </w:rPr>
        <w:t xml:space="preserve">CA 19-9: carbohydrate antigen 19-9; ECOG PS: Eastern Cooperative Oncology Group Performance Status; </w:t>
      </w:r>
      <w:r w:rsidR="00B06C7D" w:rsidRPr="00145DC9">
        <w:rPr>
          <w:rFonts w:ascii="Times New Roman" w:hAnsi="Times New Roman" w:cs="Times New Roman"/>
          <w:i/>
          <w:sz w:val="20"/>
          <w:szCs w:val="20"/>
        </w:rPr>
        <w:t>EGFR</w:t>
      </w:r>
      <w:r w:rsidR="00B06C7D" w:rsidRPr="00145DC9">
        <w:rPr>
          <w:rFonts w:ascii="Times New Roman" w:hAnsi="Times New Roman" w:cs="Times New Roman"/>
          <w:sz w:val="20"/>
          <w:szCs w:val="20"/>
        </w:rPr>
        <w:t>: epidermal growth factor recept</w:t>
      </w:r>
      <w:r w:rsidR="00F26262" w:rsidRPr="00145DC9">
        <w:rPr>
          <w:rFonts w:ascii="Times New Roman" w:hAnsi="Times New Roman" w:cs="Times New Roman"/>
          <w:sz w:val="20"/>
          <w:szCs w:val="20"/>
        </w:rPr>
        <w:t xml:space="preserve">or gene; SD: standard deviation; WT: </w:t>
      </w:r>
      <w:proofErr w:type="gramStart"/>
      <w:r w:rsidR="00F26262" w:rsidRPr="00145DC9">
        <w:rPr>
          <w:rFonts w:ascii="Times New Roman" w:hAnsi="Times New Roman" w:cs="Times New Roman"/>
          <w:sz w:val="20"/>
          <w:szCs w:val="20"/>
        </w:rPr>
        <w:t>wild-type</w:t>
      </w:r>
      <w:proofErr w:type="gramEnd"/>
      <w:r w:rsidR="00F26262" w:rsidRPr="00145DC9">
        <w:rPr>
          <w:rFonts w:ascii="Times New Roman" w:hAnsi="Times New Roman" w:cs="Times New Roman"/>
          <w:sz w:val="20"/>
          <w:szCs w:val="20"/>
        </w:rPr>
        <w:t>.</w:t>
      </w:r>
    </w:p>
    <w:p w14:paraId="61930894" w14:textId="7CEA6045" w:rsidR="00B06C7D" w:rsidRPr="00145DC9" w:rsidRDefault="00B06C7D" w:rsidP="00B06C7D">
      <w:pPr>
        <w:ind w:leftChars="-59" w:left="-142" w:rightChars="177" w:right="425"/>
        <w:jc w:val="left"/>
        <w:rPr>
          <w:rFonts w:ascii="Times New Roman" w:hAnsi="Times New Roman" w:cs="Times New Roman"/>
          <w:sz w:val="20"/>
          <w:szCs w:val="20"/>
        </w:rPr>
      </w:pPr>
      <w:r w:rsidRPr="00145DC9">
        <w:rPr>
          <w:rFonts w:ascii="Times New Roman" w:hAnsi="Times New Roman" w:cs="Times New Roman"/>
          <w:sz w:val="20"/>
          <w:szCs w:val="20"/>
        </w:rPr>
        <w:t xml:space="preserve">* </w:t>
      </w:r>
      <w:r w:rsidR="0062371E" w:rsidRPr="00145DC9">
        <w:rPr>
          <w:rFonts w:ascii="Times New Roman" w:hAnsi="Times New Roman" w:cs="Times New Roman"/>
          <w:sz w:val="20"/>
          <w:szCs w:val="20"/>
        </w:rPr>
        <w:t>Comparison</w:t>
      </w:r>
      <w:r w:rsidRPr="00145DC9">
        <w:rPr>
          <w:rFonts w:ascii="Times New Roman" w:hAnsi="Times New Roman" w:cs="Times New Roman"/>
          <w:sz w:val="20"/>
          <w:szCs w:val="20"/>
        </w:rPr>
        <w:t xml:space="preserve"> between</w:t>
      </w:r>
      <w:r w:rsidR="0062371E" w:rsidRPr="00145DC9">
        <w:rPr>
          <w:rFonts w:ascii="Times New Roman" w:hAnsi="Times New Roman" w:cs="Times New Roman"/>
          <w:sz w:val="20"/>
          <w:szCs w:val="20"/>
        </w:rPr>
        <w:t xml:space="preserve"> patients with mutated</w:t>
      </w:r>
      <w:r w:rsidRPr="00145DC9">
        <w:rPr>
          <w:rFonts w:ascii="Times New Roman" w:hAnsi="Times New Roman" w:cs="Times New Roman"/>
          <w:sz w:val="20"/>
          <w:szCs w:val="20"/>
        </w:rPr>
        <w:t xml:space="preserve"> </w:t>
      </w:r>
      <w:r w:rsidRPr="00145DC9">
        <w:rPr>
          <w:rFonts w:ascii="Times New Roman" w:hAnsi="Times New Roman" w:cs="Times New Roman"/>
          <w:i/>
          <w:sz w:val="20"/>
          <w:szCs w:val="20"/>
        </w:rPr>
        <w:t>EGFR</w:t>
      </w:r>
      <w:r w:rsidRPr="00145DC9">
        <w:rPr>
          <w:rFonts w:ascii="Times New Roman" w:hAnsi="Times New Roman" w:cs="Times New Roman"/>
          <w:sz w:val="20"/>
          <w:szCs w:val="20"/>
        </w:rPr>
        <w:t xml:space="preserve"> </w:t>
      </w:r>
      <w:r w:rsidR="0062371E" w:rsidRPr="00145DC9">
        <w:rPr>
          <w:rFonts w:ascii="Times New Roman" w:hAnsi="Times New Roman" w:cs="Times New Roman"/>
          <w:sz w:val="20"/>
          <w:szCs w:val="20"/>
        </w:rPr>
        <w:t xml:space="preserve">and those with </w:t>
      </w:r>
      <w:r w:rsidR="00F26262" w:rsidRPr="00145DC9">
        <w:rPr>
          <w:rFonts w:ascii="Times New Roman" w:hAnsi="Times New Roman" w:cs="Times New Roman"/>
          <w:sz w:val="20"/>
          <w:szCs w:val="20"/>
        </w:rPr>
        <w:t>WT</w:t>
      </w:r>
      <w:r w:rsidR="0062371E" w:rsidRPr="00145DC9">
        <w:rPr>
          <w:rFonts w:ascii="Times New Roman" w:hAnsi="Times New Roman" w:cs="Times New Roman"/>
          <w:sz w:val="20"/>
          <w:szCs w:val="20"/>
        </w:rPr>
        <w:t xml:space="preserve"> or uninvestigated </w:t>
      </w:r>
      <w:r w:rsidR="0062371E" w:rsidRPr="00145DC9">
        <w:rPr>
          <w:rFonts w:ascii="Times New Roman" w:hAnsi="Times New Roman" w:cs="Times New Roman"/>
          <w:i/>
          <w:sz w:val="20"/>
          <w:szCs w:val="20"/>
        </w:rPr>
        <w:t>EGFR</w:t>
      </w:r>
      <w:r w:rsidRPr="00145DC9">
        <w:rPr>
          <w:rFonts w:ascii="Times New Roman" w:hAnsi="Times New Roman" w:cs="Times New Roman"/>
          <w:sz w:val="20"/>
          <w:szCs w:val="20"/>
        </w:rPr>
        <w:t>.</w:t>
      </w:r>
    </w:p>
    <w:p w14:paraId="52DF7070" w14:textId="77777777" w:rsidR="00B06C7D" w:rsidRPr="00145DC9" w:rsidRDefault="00B06C7D" w:rsidP="002D055E">
      <w:pPr>
        <w:ind w:leftChars="-59" w:left="-142" w:rightChars="531" w:right="1274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06C7D" w:rsidRPr="00145DC9" w:rsidSect="00060472">
      <w:pgSz w:w="11900" w:h="16840"/>
      <w:pgMar w:top="1985" w:right="1977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054F1" w14:textId="77777777" w:rsidR="00C02869" w:rsidRDefault="00C02869" w:rsidP="001B1808">
      <w:r>
        <w:separator/>
      </w:r>
    </w:p>
  </w:endnote>
  <w:endnote w:type="continuationSeparator" w:id="0">
    <w:p w14:paraId="04324C44" w14:textId="77777777" w:rsidR="00C02869" w:rsidRDefault="00C02869" w:rsidP="001B1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2BEFE" w14:textId="77777777" w:rsidR="00C02869" w:rsidRDefault="00C02869" w:rsidP="001B1808">
      <w:r>
        <w:separator/>
      </w:r>
    </w:p>
  </w:footnote>
  <w:footnote w:type="continuationSeparator" w:id="0">
    <w:p w14:paraId="65EEAE1F" w14:textId="77777777" w:rsidR="00C02869" w:rsidRDefault="00C02869" w:rsidP="001B1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013"/>
    <w:rsid w:val="00036EA6"/>
    <w:rsid w:val="00060472"/>
    <w:rsid w:val="00091897"/>
    <w:rsid w:val="000B714B"/>
    <w:rsid w:val="000C18C8"/>
    <w:rsid w:val="000C629C"/>
    <w:rsid w:val="000E7763"/>
    <w:rsid w:val="00111D80"/>
    <w:rsid w:val="001262A2"/>
    <w:rsid w:val="00140013"/>
    <w:rsid w:val="00145DC9"/>
    <w:rsid w:val="00156F20"/>
    <w:rsid w:val="00160175"/>
    <w:rsid w:val="001B1808"/>
    <w:rsid w:val="001C63F4"/>
    <w:rsid w:val="001C685D"/>
    <w:rsid w:val="001D4907"/>
    <w:rsid w:val="001E42A3"/>
    <w:rsid w:val="001E6D8B"/>
    <w:rsid w:val="002128E0"/>
    <w:rsid w:val="002637F6"/>
    <w:rsid w:val="002D055E"/>
    <w:rsid w:val="002F0436"/>
    <w:rsid w:val="00311452"/>
    <w:rsid w:val="003117CF"/>
    <w:rsid w:val="00350581"/>
    <w:rsid w:val="00355A83"/>
    <w:rsid w:val="003A1C4F"/>
    <w:rsid w:val="003C720D"/>
    <w:rsid w:val="004271E6"/>
    <w:rsid w:val="00470DA7"/>
    <w:rsid w:val="00473F7E"/>
    <w:rsid w:val="00497B34"/>
    <w:rsid w:val="004A69B4"/>
    <w:rsid w:val="004B2421"/>
    <w:rsid w:val="004E388A"/>
    <w:rsid w:val="00500098"/>
    <w:rsid w:val="00522AE5"/>
    <w:rsid w:val="005261E1"/>
    <w:rsid w:val="00543655"/>
    <w:rsid w:val="005A4CE9"/>
    <w:rsid w:val="005B36BD"/>
    <w:rsid w:val="005E7E84"/>
    <w:rsid w:val="006015A4"/>
    <w:rsid w:val="00601BA4"/>
    <w:rsid w:val="0062371E"/>
    <w:rsid w:val="0065770F"/>
    <w:rsid w:val="0068613D"/>
    <w:rsid w:val="006C0A6A"/>
    <w:rsid w:val="007403FA"/>
    <w:rsid w:val="00744AA9"/>
    <w:rsid w:val="0075677A"/>
    <w:rsid w:val="0078565C"/>
    <w:rsid w:val="00786609"/>
    <w:rsid w:val="0083195D"/>
    <w:rsid w:val="00862E41"/>
    <w:rsid w:val="00862F3F"/>
    <w:rsid w:val="00887030"/>
    <w:rsid w:val="008A0A83"/>
    <w:rsid w:val="008B5D16"/>
    <w:rsid w:val="008E322D"/>
    <w:rsid w:val="008E5FD2"/>
    <w:rsid w:val="009202B0"/>
    <w:rsid w:val="00921C8E"/>
    <w:rsid w:val="009254C0"/>
    <w:rsid w:val="00926152"/>
    <w:rsid w:val="00983B79"/>
    <w:rsid w:val="009A1273"/>
    <w:rsid w:val="009A5B59"/>
    <w:rsid w:val="00A066D6"/>
    <w:rsid w:val="00A473B5"/>
    <w:rsid w:val="00A9697B"/>
    <w:rsid w:val="00AB0F6A"/>
    <w:rsid w:val="00AB3728"/>
    <w:rsid w:val="00AC4F76"/>
    <w:rsid w:val="00AD0EA4"/>
    <w:rsid w:val="00AF2A50"/>
    <w:rsid w:val="00B06C7D"/>
    <w:rsid w:val="00B472A4"/>
    <w:rsid w:val="00B63620"/>
    <w:rsid w:val="00BD00E2"/>
    <w:rsid w:val="00C02869"/>
    <w:rsid w:val="00C15056"/>
    <w:rsid w:val="00CD127F"/>
    <w:rsid w:val="00CF0E6E"/>
    <w:rsid w:val="00D6338E"/>
    <w:rsid w:val="00DF71C7"/>
    <w:rsid w:val="00E32C02"/>
    <w:rsid w:val="00E81D93"/>
    <w:rsid w:val="00EB7ED6"/>
    <w:rsid w:val="00F00CC4"/>
    <w:rsid w:val="00F0557F"/>
    <w:rsid w:val="00F22FC8"/>
    <w:rsid w:val="00F26262"/>
    <w:rsid w:val="00FB4C89"/>
    <w:rsid w:val="00FB7088"/>
    <w:rsid w:val="00FC05E8"/>
    <w:rsid w:val="00FF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7B6C1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0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B18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1808"/>
  </w:style>
  <w:style w:type="paragraph" w:styleId="a6">
    <w:name w:val="footer"/>
    <w:basedOn w:val="a"/>
    <w:link w:val="a7"/>
    <w:uiPriority w:val="99"/>
    <w:unhideWhenUsed/>
    <w:rsid w:val="001B18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1808"/>
  </w:style>
  <w:style w:type="paragraph" w:styleId="a8">
    <w:name w:val="Balloon Text"/>
    <w:basedOn w:val="a"/>
    <w:link w:val="a9"/>
    <w:uiPriority w:val="99"/>
    <w:semiHidden/>
    <w:unhideWhenUsed/>
    <w:rsid w:val="00156F2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56F2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0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B18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1808"/>
  </w:style>
  <w:style w:type="paragraph" w:styleId="a6">
    <w:name w:val="footer"/>
    <w:basedOn w:val="a"/>
    <w:link w:val="a7"/>
    <w:uiPriority w:val="99"/>
    <w:unhideWhenUsed/>
    <w:rsid w:val="001B18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1808"/>
  </w:style>
  <w:style w:type="paragraph" w:styleId="a8">
    <w:name w:val="Balloon Text"/>
    <w:basedOn w:val="a"/>
    <w:link w:val="a9"/>
    <w:uiPriority w:val="99"/>
    <w:semiHidden/>
    <w:unhideWhenUsed/>
    <w:rsid w:val="00156F2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56F2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01AD44-E2C1-D44D-B54C-6D9346F01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44</Words>
  <Characters>1397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神戸市立医療センター中央市民病院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城 佐藤</dc:creator>
  <cp:keywords/>
  <dc:description/>
  <cp:lastModifiedBy>悠城 佐藤</cp:lastModifiedBy>
  <cp:revision>20</cp:revision>
  <cp:lastPrinted>2015-06-14T07:56:00Z</cp:lastPrinted>
  <dcterms:created xsi:type="dcterms:W3CDTF">2016-08-22T01:53:00Z</dcterms:created>
  <dcterms:modified xsi:type="dcterms:W3CDTF">2016-09-24T15:33:00Z</dcterms:modified>
</cp:coreProperties>
</file>